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E44718" w:rsidP="00E44718" w14:paraId="087C370F" w14:textId="356E71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EAE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0B3995">
        <w:rPr>
          <w:rFonts w:ascii="Times New Roman" w:hAnsi="Times New Roman" w:cs="Times New Roman" w:hint="eastAsia"/>
          <w:sz w:val="24"/>
          <w:szCs w:val="24"/>
        </w:rPr>
        <w:t>M</w:t>
      </w:r>
      <w:r w:rsidR="003E65A4">
        <w:rPr>
          <w:rFonts w:ascii="Times New Roman" w:hAnsi="Times New Roman" w:cs="Times New Roman" w:hint="eastAsia"/>
          <w:sz w:val="24"/>
          <w:szCs w:val="24"/>
        </w:rPr>
        <w:t>aterial</w:t>
      </w:r>
      <w:r w:rsidRPr="00C47EA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47EAE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Quality assessment by domain for the included studies of medical radiation workers</w:t>
      </w:r>
    </w:p>
    <w:tbl>
      <w:tblPr>
        <w:tblStyle w:val="TableGrid"/>
        <w:tblW w:w="14022" w:type="dxa"/>
        <w:tblLayout w:type="fixed"/>
        <w:tblLook w:val="04A0"/>
      </w:tblPr>
      <w:tblGrid>
        <w:gridCol w:w="1834"/>
        <w:gridCol w:w="1411"/>
        <w:gridCol w:w="1433"/>
        <w:gridCol w:w="1177"/>
        <w:gridCol w:w="1375"/>
        <w:gridCol w:w="1355"/>
        <w:gridCol w:w="1340"/>
        <w:gridCol w:w="1349"/>
        <w:gridCol w:w="1372"/>
        <w:gridCol w:w="1376"/>
      </w:tblGrid>
      <w:tr w14:paraId="1E9EF142" w14:textId="77777777" w:rsidTr="004F0195">
        <w:tblPrEx>
          <w:tblW w:w="14022" w:type="dxa"/>
          <w:tblLayout w:type="fixed"/>
          <w:tblLook w:val="04A0"/>
        </w:tblPrEx>
        <w:trPr>
          <w:trHeight w:val="257"/>
          <w:tblHeader/>
        </w:trPr>
        <w:tc>
          <w:tcPr>
            <w:tcW w:w="1834" w:type="dxa"/>
            <w:vMerge w:val="restart"/>
            <w:tcBorders>
              <w:left w:val="nil"/>
            </w:tcBorders>
          </w:tcPr>
          <w:p w:rsidR="00E44718" w:rsidRPr="00AC5BB7" w:rsidP="004F0195" w14:paraId="2058ED54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44718" w:rsidRPr="00AC5BB7" w:rsidP="004F0195" w14:paraId="0E957B4F" w14:textId="220C4D1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Author</w:t>
            </w:r>
            <w:r w:rsidR="00CC32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C5BB7">
              <w:rPr>
                <w:rFonts w:ascii="Times New Roman" w:hAnsi="Times New Roman" w:cs="Times New Roman"/>
                <w:sz w:val="22"/>
              </w:rPr>
              <w:t>, Year</w:t>
            </w:r>
          </w:p>
          <w:p w:rsidR="00E44718" w:rsidRPr="00AC5BB7" w:rsidP="004F0195" w14:paraId="17A841FB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[reference]</w:t>
            </w:r>
          </w:p>
        </w:tc>
        <w:tc>
          <w:tcPr>
            <w:tcW w:w="10812" w:type="dxa"/>
            <w:gridSpan w:val="8"/>
            <w:tcBorders>
              <w:right w:val="single" w:sz="4" w:space="0" w:color="auto"/>
            </w:tcBorders>
          </w:tcPr>
          <w:p w:rsidR="00E44718" w:rsidRPr="00AC5BB7" w:rsidP="004F0195" w14:paraId="2CF805D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Risk of bias domain</w:t>
            </w:r>
          </w:p>
        </w:tc>
        <w:tc>
          <w:tcPr>
            <w:tcW w:w="1376" w:type="dxa"/>
            <w:vMerge w:val="restart"/>
            <w:tcBorders>
              <w:left w:val="single" w:sz="4" w:space="0" w:color="auto"/>
              <w:right w:val="nil"/>
            </w:tcBorders>
          </w:tcPr>
          <w:p w:rsidR="00E44718" w:rsidRPr="00AC5BB7" w:rsidP="004F0195" w14:paraId="4204445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44718" w:rsidRPr="00AC5BB7" w:rsidP="004F0195" w14:paraId="38BF514E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Overall quality assessment</w:t>
            </w:r>
          </w:p>
        </w:tc>
      </w:tr>
      <w:tr w14:paraId="33878A1E" w14:textId="77777777" w:rsidTr="004F0195">
        <w:tblPrEx>
          <w:tblW w:w="14022" w:type="dxa"/>
          <w:tblLayout w:type="fixed"/>
          <w:tblLook w:val="04A0"/>
        </w:tblPrEx>
        <w:trPr>
          <w:trHeight w:val="144"/>
        </w:trPr>
        <w:tc>
          <w:tcPr>
            <w:tcW w:w="1834" w:type="dxa"/>
            <w:vMerge/>
            <w:tcBorders>
              <w:left w:val="nil"/>
            </w:tcBorders>
          </w:tcPr>
          <w:p w:rsidR="00E44718" w:rsidRPr="00AC5BB7" w:rsidP="004F0195" w14:paraId="529A353C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1" w:type="dxa"/>
          </w:tcPr>
          <w:p w:rsidR="00E44718" w:rsidRPr="00AC5BB7" w:rsidP="004F0195" w14:paraId="00F92AD9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Study participants</w:t>
            </w:r>
          </w:p>
          <w:p w:rsidR="00E44718" w:rsidRPr="00AC5BB7" w:rsidP="004F0195" w14:paraId="71ED7775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selection bias)</w:t>
            </w:r>
          </w:p>
        </w:tc>
        <w:tc>
          <w:tcPr>
            <w:tcW w:w="1433" w:type="dxa"/>
          </w:tcPr>
          <w:p w:rsidR="00E44718" w:rsidRPr="00AC5BB7" w:rsidP="004F0195" w14:paraId="3E0CBF49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Exposure</w:t>
            </w:r>
          </w:p>
          <w:p w:rsidR="00E44718" w:rsidRPr="00AC5BB7" w:rsidP="004F0195" w14:paraId="0A133B99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performance bias)</w:t>
            </w:r>
          </w:p>
        </w:tc>
        <w:tc>
          <w:tcPr>
            <w:tcW w:w="1177" w:type="dxa"/>
          </w:tcPr>
          <w:p w:rsidR="00E44718" w:rsidRPr="00AC5BB7" w:rsidP="004F0195" w14:paraId="1EE21B86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Outcomes</w:t>
            </w:r>
          </w:p>
          <w:p w:rsidR="00E44718" w:rsidRPr="00AC5BB7" w:rsidP="004F0195" w14:paraId="6346AD55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detection bias)</w:t>
            </w:r>
          </w:p>
        </w:tc>
        <w:tc>
          <w:tcPr>
            <w:tcW w:w="1375" w:type="dxa"/>
          </w:tcPr>
          <w:p w:rsidR="00E44718" w:rsidRPr="00AC5BB7" w:rsidP="004F0195" w14:paraId="297484ED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Design-specific bias</w:t>
            </w:r>
          </w:p>
          <w:p w:rsidR="00E44718" w:rsidRPr="00AC5BB7" w:rsidP="004F0195" w14:paraId="761C32EA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attrition bias, other biases)</w:t>
            </w:r>
          </w:p>
        </w:tc>
        <w:tc>
          <w:tcPr>
            <w:tcW w:w="1355" w:type="dxa"/>
          </w:tcPr>
          <w:p w:rsidR="00E44718" w:rsidRPr="00AC5BB7" w:rsidP="004F0195" w14:paraId="32DA2B67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nfounder</w:t>
            </w:r>
          </w:p>
          <w:p w:rsidR="00E44718" w:rsidRPr="00AC5BB7" w:rsidP="004F0195" w14:paraId="76BFD39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ntrol</w:t>
            </w:r>
          </w:p>
          <w:p w:rsidR="00E44718" w:rsidRPr="00AC5BB7" w:rsidP="004F0195" w14:paraId="3824A158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other biases)</w:t>
            </w:r>
          </w:p>
        </w:tc>
        <w:tc>
          <w:tcPr>
            <w:tcW w:w="1340" w:type="dxa"/>
          </w:tcPr>
          <w:p w:rsidR="00E44718" w:rsidRPr="00AC5BB7" w:rsidP="004F0195" w14:paraId="704E7905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 xml:space="preserve">Statistical </w:t>
            </w:r>
          </w:p>
          <w:p w:rsidR="00E44718" w:rsidRPr="00AC5BB7" w:rsidP="004F0195" w14:paraId="0D859CA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Methods</w:t>
            </w:r>
          </w:p>
          <w:p w:rsidR="00E44718" w:rsidRPr="00AC5BB7" w:rsidP="004F0195" w14:paraId="59D81CAB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other biases)</w:t>
            </w:r>
          </w:p>
        </w:tc>
        <w:tc>
          <w:tcPr>
            <w:tcW w:w="1349" w:type="dxa"/>
          </w:tcPr>
          <w:p w:rsidR="00E44718" w:rsidRPr="00AC5BB7" w:rsidP="004F0195" w14:paraId="52D0B01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Reporting</w:t>
            </w:r>
          </w:p>
          <w:p w:rsidR="00E44718" w:rsidRPr="00AC5BB7" w:rsidP="004F0195" w14:paraId="2AFFAE95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other biases)</w:t>
            </w:r>
          </w:p>
        </w:tc>
        <w:tc>
          <w:tcPr>
            <w:tcW w:w="1372" w:type="dxa"/>
            <w:tcBorders>
              <w:right w:val="single" w:sz="4" w:space="0" w:color="auto"/>
            </w:tcBorders>
          </w:tcPr>
          <w:p w:rsidR="00E44718" w:rsidRPr="00AC5BB7" w:rsidP="004F0195" w14:paraId="2DD9504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nflict</w:t>
            </w:r>
          </w:p>
          <w:p w:rsidR="00E44718" w:rsidRPr="00AC5BB7" w:rsidP="004F0195" w14:paraId="04E8F4C8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C5BB7">
              <w:rPr>
                <w:rFonts w:ascii="Times New Roman" w:hAnsi="Times New Roman" w:cs="Times New Roman"/>
                <w:sz w:val="22"/>
              </w:rPr>
              <w:t>f interesting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nil"/>
            </w:tcBorders>
          </w:tcPr>
          <w:p w:rsidR="00E44718" w:rsidRPr="00AC5BB7" w:rsidP="004F0195" w14:paraId="7803595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71356873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71CA723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net et al., </w:t>
            </w:r>
          </w:p>
          <w:p w:rsidR="00E44718" w:rsidRPr="00AC5BB7" w:rsidP="004F0195" w14:paraId="7E8BC512" w14:textId="324EBF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1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53144CBB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4CD09240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788785CD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0225008A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6092535F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689547EA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41F4DC2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69ADF56B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51ACE761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High</w:t>
            </w:r>
          </w:p>
        </w:tc>
      </w:tr>
      <w:tr w14:paraId="38D3FFE8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28F4F96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ttle et al., </w:t>
            </w:r>
          </w:p>
          <w:p w:rsidR="00E44718" w:rsidRPr="00AC5BB7" w:rsidP="004F0195" w14:paraId="5911383D" w14:textId="12244F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04A7691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25780EB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09D88CF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53A5CD4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1AC20BC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214B382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5DB5D5A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23D17AC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3660C0D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0DD997CB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RPr="00AC5BB7" w:rsidP="004F0195" w14:paraId="380D3967" w14:textId="1617C5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Velazquez-Kronen et al., 20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6E60014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741CF67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1628747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29090AD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5AF0CAF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62A84EA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6DDE81C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0C26C8E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46F7072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1877C0E3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6FA1048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ttle et al., </w:t>
            </w:r>
          </w:p>
          <w:p w:rsidR="00E44718" w:rsidRPr="00AC5BB7" w:rsidP="004F0195" w14:paraId="0F38DC89" w14:textId="2910A7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13712D8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77ECE2B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55C19F2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000388F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22A93D0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5195EC5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7F99786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3DACC3A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27DB05B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40F110A6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452F71C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ttle et al., </w:t>
            </w:r>
          </w:p>
          <w:p w:rsidR="00E44718" w:rsidRPr="00AC5BB7" w:rsidP="004F0195" w14:paraId="482D74D4" w14:textId="7F0639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12E7BB1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5F002AA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2472353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4C6F8CC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6E79021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3352FF7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121FEFB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6E3C3E1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182790F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69CF5602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RPr="00AC5BB7" w:rsidP="004F0195" w14:paraId="7B187DA1" w14:textId="2CD73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Kitahara et al., 20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759874B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74C2414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5B4E646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696EC51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598CF9D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1059CD8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602E89C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7467CFE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4D9F0D5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5D4A997C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RPr="00AC5BB7" w:rsidP="004F0195" w14:paraId="52238CA7" w14:textId="57646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Kitahara et al., 20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38D7BB2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4733DB3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2B6E16E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3971D67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5F3E5E3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76B03D0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62228E2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62B4998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326D">
              <w:rPr>
                <w:rFonts w:ascii="Times New Roman" w:hAnsi="Times New Roman" w:cs="Times New Roman"/>
                <w:color w:val="000000" w:themeColor="text1"/>
                <w:sz w:val="22"/>
              </w:rPr>
              <w:t>NI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4572B9B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76D55A6F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RPr="00AC5BB7" w:rsidP="004F0195" w14:paraId="11EF1041" w14:textId="41AF46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Preston et al., 20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1B4F37C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491C711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632A587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6A919FE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6FB061B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5CA1B2E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4259007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6B749A9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735AA0B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1F544FF2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71FB443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ee et al., </w:t>
            </w:r>
          </w:p>
          <w:p w:rsidR="00E44718" w:rsidRPr="00AC5BB7" w:rsidP="004F0195" w14:paraId="4F73ECFB" w14:textId="7C380F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2D5749A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08B157C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1681F59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12B687F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7F8A720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7D45874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6F64927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005435C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399EE21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7B7C86B4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008BB2A3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oice et al., </w:t>
            </w:r>
          </w:p>
          <w:p w:rsidR="00E44718" w:rsidRPr="00AC5BB7" w:rsidP="004F0195" w14:paraId="0A50C1C7" w14:textId="0DC21B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5726A95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013C315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7D3E6D0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5EE9F19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4FE56AC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2F3ED82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18F6DA9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512C697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2FD78E5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</w:tbl>
    <w:p w:rsidR="00E44718" w:rsidRPr="00A43F7B" w:rsidP="00E44718" w14:paraId="7348A531" w14:textId="77777777">
      <w:pPr>
        <w:jc w:val="right"/>
        <w:rPr>
          <w:rFonts w:ascii="Times New Roman" w:hAnsi="Times New Roman" w:cs="Times New Roman"/>
          <w:sz w:val="22"/>
          <w:szCs w:val="24"/>
        </w:rPr>
      </w:pPr>
      <w:r w:rsidRPr="00A43F7B">
        <w:rPr>
          <w:rFonts w:ascii="Times New Roman" w:hAnsi="Times New Roman" w:cs="Times New Roman"/>
          <w:sz w:val="22"/>
          <w:szCs w:val="24"/>
        </w:rPr>
        <w:t>(Continued)</w:t>
      </w:r>
    </w:p>
    <w:p w:rsidR="00E44718" w:rsidP="00E44718" w14:paraId="44F6481B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22" w:type="dxa"/>
        <w:tblLayout w:type="fixed"/>
        <w:tblLook w:val="04A0"/>
      </w:tblPr>
      <w:tblGrid>
        <w:gridCol w:w="1834"/>
        <w:gridCol w:w="1411"/>
        <w:gridCol w:w="1433"/>
        <w:gridCol w:w="1177"/>
        <w:gridCol w:w="1375"/>
        <w:gridCol w:w="1355"/>
        <w:gridCol w:w="1340"/>
        <w:gridCol w:w="1349"/>
        <w:gridCol w:w="1372"/>
        <w:gridCol w:w="1376"/>
      </w:tblGrid>
      <w:tr w14:paraId="147DFB6D" w14:textId="77777777" w:rsidTr="004F0195">
        <w:tblPrEx>
          <w:tblW w:w="14022" w:type="dxa"/>
          <w:tblLayout w:type="fixed"/>
          <w:tblLook w:val="04A0"/>
        </w:tblPrEx>
        <w:trPr>
          <w:trHeight w:val="232"/>
        </w:trPr>
        <w:tc>
          <w:tcPr>
            <w:tcW w:w="1834" w:type="dxa"/>
            <w:vMerge w:val="restart"/>
            <w:tcBorders>
              <w:left w:val="nil"/>
            </w:tcBorders>
            <w:vAlign w:val="center"/>
          </w:tcPr>
          <w:p w:rsidR="00E44718" w:rsidRPr="00AC5BB7" w:rsidP="004F0195" w14:paraId="3738FEAA" w14:textId="5AC360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Author</w:t>
            </w:r>
            <w:r w:rsidR="00CC32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C5BB7">
              <w:rPr>
                <w:rFonts w:ascii="Times New Roman" w:hAnsi="Times New Roman" w:cs="Times New Roman"/>
                <w:sz w:val="22"/>
              </w:rPr>
              <w:t>, Year</w:t>
            </w:r>
          </w:p>
          <w:p w:rsidR="00E44718" w:rsidRPr="00AC5BB7" w:rsidP="004F0195" w14:paraId="208E84D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[reference]</w:t>
            </w:r>
          </w:p>
        </w:tc>
        <w:tc>
          <w:tcPr>
            <w:tcW w:w="10812" w:type="dxa"/>
            <w:gridSpan w:val="8"/>
            <w:tcBorders>
              <w:right w:val="single" w:sz="4" w:space="0" w:color="auto"/>
            </w:tcBorders>
          </w:tcPr>
          <w:p w:rsidR="00E44718" w:rsidRPr="00AC5BB7" w:rsidP="004F0195" w14:paraId="168B1814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Risk of bias domain</w:t>
            </w:r>
          </w:p>
        </w:tc>
        <w:tc>
          <w:tcPr>
            <w:tcW w:w="13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7127874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Overall quality assessment</w:t>
            </w:r>
          </w:p>
        </w:tc>
      </w:tr>
      <w:tr w14:paraId="01D92BA8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vMerge/>
            <w:tcBorders>
              <w:left w:val="nil"/>
            </w:tcBorders>
            <w:vAlign w:val="center"/>
          </w:tcPr>
          <w:p w:rsidR="00E44718" w:rsidRPr="00AC5BB7" w:rsidP="004F0195" w14:paraId="40233A7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1" w:type="dxa"/>
          </w:tcPr>
          <w:p w:rsidR="00E44718" w:rsidRPr="00AC5BB7" w:rsidP="004F0195" w14:paraId="2286FE70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Study participants</w:t>
            </w:r>
          </w:p>
          <w:p w:rsidR="00E44718" w:rsidRPr="00AC5BB7" w:rsidP="004F0195" w14:paraId="2FDBD74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selection bias)</w:t>
            </w:r>
          </w:p>
        </w:tc>
        <w:tc>
          <w:tcPr>
            <w:tcW w:w="1433" w:type="dxa"/>
          </w:tcPr>
          <w:p w:rsidR="00E44718" w:rsidRPr="00AC5BB7" w:rsidP="004F0195" w14:paraId="1FDF3276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Exposure</w:t>
            </w:r>
          </w:p>
          <w:p w:rsidR="00E44718" w:rsidRPr="00AC5BB7" w:rsidP="004F0195" w14:paraId="509FA70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performance bias)</w:t>
            </w:r>
          </w:p>
        </w:tc>
        <w:tc>
          <w:tcPr>
            <w:tcW w:w="1177" w:type="dxa"/>
          </w:tcPr>
          <w:p w:rsidR="00E44718" w:rsidRPr="00AC5BB7" w:rsidP="004F0195" w14:paraId="17D72F9A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Outcomes</w:t>
            </w:r>
          </w:p>
          <w:p w:rsidR="00E44718" w:rsidRPr="00AC5BB7" w:rsidP="004F0195" w14:paraId="3549F70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detection bias)</w:t>
            </w:r>
          </w:p>
        </w:tc>
        <w:tc>
          <w:tcPr>
            <w:tcW w:w="1375" w:type="dxa"/>
          </w:tcPr>
          <w:p w:rsidR="00E44718" w:rsidRPr="00AC5BB7" w:rsidP="004F0195" w14:paraId="71974180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Design-specific bias</w:t>
            </w:r>
          </w:p>
          <w:p w:rsidR="00E44718" w:rsidRPr="00AC5BB7" w:rsidP="004F0195" w14:paraId="52B8C9E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attrition bias, other biases)</w:t>
            </w:r>
          </w:p>
        </w:tc>
        <w:tc>
          <w:tcPr>
            <w:tcW w:w="1355" w:type="dxa"/>
          </w:tcPr>
          <w:p w:rsidR="00E44718" w:rsidRPr="00AC5BB7" w:rsidP="004F0195" w14:paraId="16268D3E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nfounder</w:t>
            </w:r>
          </w:p>
          <w:p w:rsidR="00E44718" w:rsidRPr="00AC5BB7" w:rsidP="004F0195" w14:paraId="600553B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ntrol</w:t>
            </w:r>
          </w:p>
          <w:p w:rsidR="00E44718" w:rsidRPr="00AC5BB7" w:rsidP="004F0195" w14:paraId="4768BB2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other biases)</w:t>
            </w:r>
          </w:p>
        </w:tc>
        <w:tc>
          <w:tcPr>
            <w:tcW w:w="1340" w:type="dxa"/>
          </w:tcPr>
          <w:p w:rsidR="00E44718" w:rsidRPr="00AC5BB7" w:rsidP="004F0195" w14:paraId="17E02800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 xml:space="preserve">Statistical </w:t>
            </w:r>
          </w:p>
          <w:p w:rsidR="00E44718" w:rsidRPr="00AC5BB7" w:rsidP="004F0195" w14:paraId="0D6B4C4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Methods</w:t>
            </w:r>
          </w:p>
          <w:p w:rsidR="00E44718" w:rsidRPr="00AC5BB7" w:rsidP="004F0195" w14:paraId="68596C0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other biases)</w:t>
            </w:r>
          </w:p>
        </w:tc>
        <w:tc>
          <w:tcPr>
            <w:tcW w:w="1349" w:type="dxa"/>
          </w:tcPr>
          <w:p w:rsidR="00E44718" w:rsidRPr="00AC5BB7" w:rsidP="004F0195" w14:paraId="4991F92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Reporting</w:t>
            </w:r>
          </w:p>
          <w:p w:rsidR="00E44718" w:rsidRPr="00AC5BB7" w:rsidP="004F0195" w14:paraId="0010E26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(other biases)</w:t>
            </w:r>
          </w:p>
        </w:tc>
        <w:tc>
          <w:tcPr>
            <w:tcW w:w="1372" w:type="dxa"/>
            <w:tcBorders>
              <w:right w:val="single" w:sz="4" w:space="0" w:color="auto"/>
            </w:tcBorders>
          </w:tcPr>
          <w:p w:rsidR="00E44718" w:rsidRPr="00AC5BB7" w:rsidP="004F0195" w14:paraId="22CA65F5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nflict</w:t>
            </w:r>
          </w:p>
          <w:p w:rsidR="00E44718" w:rsidRPr="00AC5BB7" w:rsidP="004F0195" w14:paraId="49B627F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C5BB7">
              <w:rPr>
                <w:rFonts w:ascii="Times New Roman" w:hAnsi="Times New Roman" w:cs="Times New Roman"/>
                <w:sz w:val="22"/>
              </w:rPr>
              <w:t>f interesting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6C29276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14:paraId="6ACDE56B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036C771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ang et al., </w:t>
            </w:r>
          </w:p>
          <w:p w:rsidR="00E44718" w:rsidRPr="00AC5BB7" w:rsidP="004F0195" w14:paraId="73227E62" w14:textId="6AA453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2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0D57673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6D1E4ED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3EC4577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0D5D432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4DE5385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6DAEEB9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6A901FF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362673F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7C3A7CA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7462DA92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77E71B5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ee et al., </w:t>
            </w:r>
          </w:p>
          <w:p w:rsidR="00E44718" w:rsidRPr="00AC5BB7" w:rsidP="004F0195" w14:paraId="781131AB" w14:textId="3D1ED3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46AB759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3ACA0CA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745509E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7D69166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438DCF5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325795D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651D430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2EA08A0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5FDB1FE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7D7E3150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0F67F91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ha et al., </w:t>
            </w:r>
          </w:p>
          <w:p w:rsidR="00E44718" w:rsidRPr="00AC5BB7" w:rsidP="004F0195" w14:paraId="22CBD07B" w14:textId="62B50D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3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0009D27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13DB88D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681CFAF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3AD3D37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6B63B99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6BD4D03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5E45BF7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34CE926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73D2EA9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5D697712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6D36CC8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ee et al., </w:t>
            </w:r>
          </w:p>
          <w:p w:rsidR="00E44718" w:rsidRPr="00AC5BB7" w:rsidP="004F0195" w14:paraId="6A50A091" w14:textId="56CD2E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3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322CD8E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7D8AFEC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585CC36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79C024C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5B5087A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3B7171C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0A26C42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0C3FAC0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01B6D08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5ECB71CE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3209CCB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u et al., </w:t>
            </w:r>
          </w:p>
          <w:p w:rsidR="00E44718" w:rsidRPr="00AC5BB7" w:rsidP="004F0195" w14:paraId="3CFED3BB" w14:textId="1878F1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3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170D8B9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7DB0235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6948055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0B019A8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5791B7D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0C46463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7F006BA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4E2F681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0BB94CF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  <w:tr w14:paraId="1A4DEACB" w14:textId="77777777" w:rsidTr="004F0195">
        <w:tblPrEx>
          <w:tblW w:w="14022" w:type="dxa"/>
          <w:tblLayout w:type="fixed"/>
          <w:tblLook w:val="04A0"/>
        </w:tblPrEx>
        <w:trPr>
          <w:trHeight w:val="571"/>
        </w:trPr>
        <w:tc>
          <w:tcPr>
            <w:tcW w:w="1834" w:type="dxa"/>
            <w:tcBorders>
              <w:left w:val="nil"/>
            </w:tcBorders>
            <w:vAlign w:val="center"/>
          </w:tcPr>
          <w:p w:rsidR="00E44718" w:rsidP="004F0195" w14:paraId="3DD9DB4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un et al., </w:t>
            </w:r>
          </w:p>
          <w:p w:rsidR="00E44718" w:rsidRPr="00AC5BB7" w:rsidP="004F0195" w14:paraId="69BD2A45" w14:textId="72C4E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[3</w:t>
            </w:r>
            <w:r w:rsidR="004D65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]</w:t>
            </w:r>
          </w:p>
        </w:tc>
        <w:tc>
          <w:tcPr>
            <w:tcW w:w="1411" w:type="dxa"/>
            <w:vAlign w:val="center"/>
          </w:tcPr>
          <w:p w:rsidR="00E44718" w:rsidRPr="00AC5BB7" w:rsidP="004F0195" w14:paraId="190B9B3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433" w:type="dxa"/>
            <w:vAlign w:val="center"/>
          </w:tcPr>
          <w:p w:rsidR="00E44718" w:rsidRPr="00AC5BB7" w:rsidP="004F0195" w14:paraId="6D4E7A6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177" w:type="dxa"/>
            <w:vAlign w:val="center"/>
          </w:tcPr>
          <w:p w:rsidR="00E44718" w:rsidRPr="00AC5BB7" w:rsidP="004F0195" w14:paraId="76B9963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5" w:type="dxa"/>
            <w:vAlign w:val="center"/>
          </w:tcPr>
          <w:p w:rsidR="00E44718" w:rsidRPr="00AC5BB7" w:rsidP="004F0195" w14:paraId="48C4474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55" w:type="dxa"/>
            <w:vAlign w:val="center"/>
          </w:tcPr>
          <w:p w:rsidR="00E44718" w:rsidRPr="00AC5BB7" w:rsidP="004F0195" w14:paraId="2CEFF29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0" w:type="dxa"/>
            <w:vAlign w:val="center"/>
          </w:tcPr>
          <w:p w:rsidR="00E44718" w:rsidRPr="00AC5BB7" w:rsidP="004F0195" w14:paraId="0C399B3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49" w:type="dxa"/>
            <w:vAlign w:val="center"/>
          </w:tcPr>
          <w:p w:rsidR="00E44718" w:rsidRPr="00AC5BB7" w:rsidP="004F0195" w14:paraId="19044E1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</w:p>
        </w:tc>
        <w:tc>
          <w:tcPr>
            <w:tcW w:w="1372" w:type="dxa"/>
            <w:tcBorders>
              <w:right w:val="single" w:sz="4" w:space="0" w:color="auto"/>
            </w:tcBorders>
            <w:vAlign w:val="center"/>
          </w:tcPr>
          <w:p w:rsidR="00E44718" w:rsidRPr="00AC5BB7" w:rsidP="004F0195" w14:paraId="5534C2A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326D">
              <w:rPr>
                <w:rFonts w:ascii="Times New Roman" w:hAnsi="Times New Roman" w:cs="Times New Roman"/>
                <w:color w:val="000000" w:themeColor="text1"/>
                <w:sz w:val="22"/>
              </w:rPr>
              <w:t>NI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:rsidR="00E44718" w:rsidRPr="00AC5BB7" w:rsidP="004F0195" w14:paraId="641BD1D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5BB7">
              <w:rPr>
                <w:rFonts w:ascii="Times New Roman" w:hAnsi="Times New Roman" w:cs="Times New Roman"/>
                <w:color w:val="000000" w:themeColor="text1"/>
                <w:sz w:val="22"/>
              </w:rPr>
              <w:t>High</w:t>
            </w:r>
          </w:p>
        </w:tc>
      </w:tr>
    </w:tbl>
    <w:p w:rsidR="00E44718" w:rsidP="00E44718" w14:paraId="3A351E60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4718" w:rsidRPr="00574A10" w:rsidP="00E44718" w14:paraId="22DB1E4C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5B02" w14:paraId="3B9A341B" w14:textId="77777777"/>
    <w:sectPr w:rsidSect="00E44718">
      <w:headerReference w:type="default" r:id="rId4"/>
      <w:pgSz w:w="16838" w:h="11906" w:orient="landscape"/>
      <w:pgMar w:top="1418" w:right="1418" w:bottom="1418" w:left="1418" w:header="851" w:footer="992" w:gutter="0"/>
      <w:pgNumType w:start="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36423951"/>
      <w:docPartObj>
        <w:docPartGallery w:val="Page Numbers (Top of Page)"/>
        <w:docPartUnique/>
      </w:docPartObj>
    </w:sdtPr>
    <w:sdtContent>
      <w:p w:rsidR="0088531A" w14:paraId="040316EF" w14:textId="0798AE8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5</w:t>
        </w:r>
        <w:r>
          <w:fldChar w:fldCharType="end"/>
        </w:r>
      </w:p>
    </w:sdtContent>
  </w:sdt>
  <w:p w:rsidR="0088531A" w14:paraId="55EF844C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18"/>
    <w:rsid w:val="00042B38"/>
    <w:rsid w:val="00062DD9"/>
    <w:rsid w:val="00067134"/>
    <w:rsid w:val="000A656E"/>
    <w:rsid w:val="000B3285"/>
    <w:rsid w:val="000B3995"/>
    <w:rsid w:val="000F2ADB"/>
    <w:rsid w:val="00172DB3"/>
    <w:rsid w:val="001B33D1"/>
    <w:rsid w:val="002E25D4"/>
    <w:rsid w:val="00344A11"/>
    <w:rsid w:val="003701D4"/>
    <w:rsid w:val="00374E16"/>
    <w:rsid w:val="003E65A4"/>
    <w:rsid w:val="00486091"/>
    <w:rsid w:val="004D650A"/>
    <w:rsid w:val="004F0195"/>
    <w:rsid w:val="00530B03"/>
    <w:rsid w:val="00574A10"/>
    <w:rsid w:val="0072726E"/>
    <w:rsid w:val="00835FC4"/>
    <w:rsid w:val="0085272A"/>
    <w:rsid w:val="0088531A"/>
    <w:rsid w:val="008D77D8"/>
    <w:rsid w:val="009B5C91"/>
    <w:rsid w:val="00A31C7E"/>
    <w:rsid w:val="00A43F7B"/>
    <w:rsid w:val="00A638AF"/>
    <w:rsid w:val="00A63EF1"/>
    <w:rsid w:val="00A95B02"/>
    <w:rsid w:val="00AC5BB7"/>
    <w:rsid w:val="00B5326D"/>
    <w:rsid w:val="00B935A8"/>
    <w:rsid w:val="00BC2416"/>
    <w:rsid w:val="00C47EAE"/>
    <w:rsid w:val="00C9597A"/>
    <w:rsid w:val="00CC324F"/>
    <w:rsid w:val="00D53008"/>
    <w:rsid w:val="00DA7C87"/>
    <w:rsid w:val="00E44718"/>
    <w:rsid w:val="00F158C0"/>
    <w:rsid w:val="00F4190A"/>
    <w:rsid w:val="00F9707C"/>
    <w:rsid w:val="00FD2B30"/>
    <w:rsid w:val="00FF62A1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0C3FAA0"/>
  <w15:chartTrackingRefBased/>
  <w15:docId w15:val="{C227B90F-2BB7-4654-AF2C-D45B1B5D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718"/>
    <w:pPr>
      <w:spacing w:line="240" w:lineRule="auto"/>
    </w:pPr>
  </w:style>
  <w:style w:type="paragraph" w:styleId="Heading1">
    <w:name w:val="heading 1"/>
    <w:basedOn w:val="Normal"/>
    <w:next w:val="Normal"/>
    <w:link w:val="1Char"/>
    <w:uiPriority w:val="9"/>
    <w:qFormat/>
    <w:rsid w:val="00E447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E44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E447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E447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E44718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E44718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E44718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E44718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E44718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E447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E447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E4471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E447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E44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E447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E447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E447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E44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E44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E44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718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88531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88531A"/>
  </w:style>
  <w:style w:type="paragraph" w:styleId="Footer">
    <w:name w:val="footer"/>
    <w:basedOn w:val="Normal"/>
    <w:link w:val="Char4"/>
    <w:uiPriority w:val="99"/>
    <w:unhideWhenUsed/>
    <w:rsid w:val="0088531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88531A"/>
  </w:style>
  <w:style w:type="paragraph" w:styleId="Revision">
    <w:name w:val="Revision"/>
    <w:hidden/>
    <w:uiPriority w:val="99"/>
    <w:semiHidden/>
    <w:rsid w:val="004D650A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99</Words>
  <Characters>5939</Characters>
  <Application>Microsoft Office Word</Application>
  <DocSecurity>0</DocSecurity>
  <Lines>424</Lines>
  <Paragraphs>310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은정[ 조교2퇴직 / 예방의학교실 ]</dc:creator>
  <cp:lastModifiedBy>박은정[ 조교2퇴직 / 예방의학교실 ]</cp:lastModifiedBy>
  <cp:revision>11</cp:revision>
  <cp:lastPrinted>2025-12-22T00:28:00Z</cp:lastPrinted>
  <dcterms:created xsi:type="dcterms:W3CDTF">2025-10-31T07:26:00Z</dcterms:created>
  <dcterms:modified xsi:type="dcterms:W3CDTF">2026-03-09T04:19:00Z</dcterms:modified>
</cp:coreProperties>
</file>